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/>
      </w:pPr>
      <w:r>
        <w:rPr/>
        <w:t xml:space="preserve">Table S3. </w:t>
      </w:r>
      <w:r>
        <w:rPr>
          <w:b w:val="false"/>
        </w:rPr>
        <w:t>Summary of univariable analysis for association of factors with r</w:t>
      </w:r>
      <w:r>
        <w:rPr>
          <w:rFonts w:cs="Calibri"/>
          <w:b w:val="false"/>
          <w:color w:val="000000"/>
        </w:rPr>
        <w:t>ecurrence-free survival (RFS)</w:t>
      </w:r>
      <w:r>
        <w:rPr>
          <w:b w:val="false"/>
        </w:rPr>
        <w:t>.</w:t>
      </w:r>
    </w:p>
    <w:tbl>
      <w:tblPr>
        <w:tblW w:w="955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990"/>
        <w:gridCol w:w="990"/>
        <w:gridCol w:w="1170"/>
        <w:gridCol w:w="1980"/>
        <w:gridCol w:w="1080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>Fac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>No of event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2"/>
              </w:rPr>
              <w:t>Median RFS (month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>HR (95% CI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2"/>
              </w:rPr>
              <w:t>p-value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Al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9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A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9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01 (0.99, 1.0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359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AF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0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00 (1.00, 1.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118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Album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9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98 (0.93, 1.0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430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Bilirub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0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01 (0.98, 1.0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600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AL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9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00 (1.00, 1.0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>0.028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AL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9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00 (0.99, 1.0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832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A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9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00 (1.00, 1.0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103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P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9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b w:val="false"/>
                <w:sz w:val="22"/>
              </w:rPr>
              <w:t>1.25 (1.03, 1.5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>0.029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Hist Size (cm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9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00 (0.93, 1.0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913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sz w:val="22"/>
              </w:rPr>
              <w:t>MCP-1 (ng/ml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9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96 (0.64, 1.4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827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sz w:val="22"/>
              </w:rPr>
              <w:t>Prolactin (ng/ml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9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00 (1.00, 1.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949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sz w:val="22"/>
              </w:rPr>
              <w:t>MCP-1 (ULN = 0.62 ng/ml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7318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≤</w:t>
            </w:r>
            <w:r>
              <w:rPr>
                <w:b w:val="false"/>
                <w:sz w:val="22"/>
              </w:rPr>
              <w:t>UL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2.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&gt; UL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b w:val="false"/>
                <w:sz w:val="22"/>
              </w:rPr>
              <w:t>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3.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91 (0.55, 1.5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sz w:val="22"/>
              </w:rPr>
              <w:t>Prolactin  (ULN = 83.63 ng/ml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6290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≤</w:t>
            </w:r>
            <w:r>
              <w:rPr>
                <w:rFonts w:eastAsia="Arial"/>
                <w:b w:val="false"/>
                <w:sz w:val="22"/>
              </w:rPr>
              <w:t xml:space="preserve"> </w:t>
            </w:r>
            <w:r>
              <w:rPr>
                <w:b w:val="false"/>
                <w:sz w:val="22"/>
              </w:rPr>
              <w:t>UL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0.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&gt; UL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2.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14 (0.67, 1.9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Gen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648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Fema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7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Ma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5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15 (0.63, 2.1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Ra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777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Chine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0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Mala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.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59 (0.08, 4.3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Othe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3.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20 (0.54, 2.66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Hep 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971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9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5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b w:val="false"/>
                <w:sz w:val="22"/>
              </w:rPr>
              <w:t>1.01 (0.60, 1.6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Hep 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415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0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2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47 (0.58, 3.7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AJCC Stag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111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7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3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9.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90 (0.99, 3.6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3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5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53 (0.34, 18.7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sz w:val="22"/>
              </w:rPr>
              <w:t>Vascular Invas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291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N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2.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56 (0.68, 3.5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Major Branch P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317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0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12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1.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56 (0.17, 1.7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Cirrhos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282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6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5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32 (0.80, 2.1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Childs Pug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137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0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10 (0.55, 30.7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</w:tbl>
    <w:p>
      <w:pPr>
        <w:pStyle w:val="Normal"/>
        <w:spacing w:before="0" w:after="0"/>
        <w:jc w:val="left"/>
        <w:rPr/>
      </w:pPr>
      <w:r>
        <w:rPr>
          <w:b w:val="false"/>
          <w:color w:val="000000"/>
          <w:sz w:val="22"/>
          <w:lang w:val="en-US"/>
        </w:rPr>
        <w:t>*</w:t>
      </w:r>
      <w:r>
        <w:rPr>
          <w:b w:val="false"/>
          <w:sz w:val="22"/>
        </w:rPr>
        <w:t xml:space="preserve">p-values calculated using the Mann-Whitney </w:t>
      </w:r>
      <w:r>
        <w:rPr>
          <w:b w:val="false"/>
          <w:i/>
          <w:iCs/>
          <w:sz w:val="22"/>
        </w:rPr>
        <w:t>U</w:t>
      </w:r>
      <w:r>
        <w:rPr>
          <w:b w:val="false"/>
          <w:sz w:val="22"/>
        </w:rPr>
        <w:t xml:space="preserve"> test. </w:t>
      </w:r>
      <w:r>
        <w:rPr>
          <w:b w:val="false"/>
          <w:color w:val="000000"/>
          <w:sz w:val="22"/>
          <w:lang w:val="en-US"/>
        </w:rPr>
        <w:t>NR, not reached.</w:t>
      </w:r>
    </w:p>
    <w:p>
      <w:pPr>
        <w:pStyle w:val="Normal"/>
        <w:spacing w:before="0" w:after="0"/>
        <w:jc w:val="left"/>
        <w:rPr>
          <w:b w:val="false"/>
          <w:b w:val="false"/>
          <w:color w:val="000000"/>
          <w:sz w:val="22"/>
          <w:lang w:val="en-US"/>
        </w:rPr>
      </w:pPr>
      <w:r>
        <w:rPr>
          <w:b w:val="false"/>
          <w:color w:val="000000"/>
          <w:sz w:val="22"/>
          <w:lang w:val="en-US"/>
        </w:rPr>
      </w:r>
    </w:p>
    <w:sectPr>
      <w:type w:val="nextPage"/>
      <w:pgSz w:w="12240" w:h="15840"/>
      <w:pgMar w:left="1440" w:right="1440" w:gutter="0" w:header="0" w:top="720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Arial" w:hAnsi="Arial" w:eastAsia="Times New Roman" w:cs="Arial"/>
      <w:b/>
      <w:color w:val="000000"/>
      <w:sz w:val="24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" w:hAnsi="Arial" w:eastAsia="Times New Roman" w:cs="Arial"/>
      <w:b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>
      <w:szCs w:val="24"/>
      <w:lang w:val="en-US"/>
    </w:rPr>
  </w:style>
  <w:style w:type="paragraph" w:styleId="NoSpacing">
    <w:name w:val="No Spacing"/>
    <w:qFormat/>
    <w:pPr>
      <w:widowControl/>
      <w:bidi w:val="0"/>
      <w:jc w:val="both"/>
    </w:pPr>
    <w:rPr>
      <w:rFonts w:ascii="Arial" w:hAnsi="Arial" w:eastAsia="Times New Roman" w:cs="Arial"/>
      <w:b/>
      <w:color w:val="000000"/>
      <w:sz w:val="24"/>
      <w:szCs w:val="22"/>
      <w:lang w:val="en-MY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04:17:00Z</dcterms:created>
  <dc:creator>Lenovo User</dc:creator>
  <dc:description/>
  <cp:keywords/>
  <dc:language>en-US</dc:language>
  <cp:lastModifiedBy>Lenovo User</cp:lastModifiedBy>
  <dcterms:modified xsi:type="dcterms:W3CDTF">2012-12-13T05:15:00Z</dcterms:modified>
  <cp:revision>1</cp:revision>
  <dc:subject/>
  <dc:title/>
</cp:coreProperties>
</file>